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417EAF84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291AD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Aa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>OA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91AD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FD5F8DC" w14:textId="51628F41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DC73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2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71303754" w14:textId="535F8264" w:rsidR="00D87E60" w:rsidRPr="00D87E60" w:rsidRDefault="00D87E60" w:rsidP="00D87E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</w:pPr>
      <w:r w:rsidRPr="00D87E6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en-CA"/>
        </w:rPr>
        <w:t>ATG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en-CA"/>
        </w:rPr>
        <w:t>GATTACCCAATGATAGCAAC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CAACATCTCGCAGGAAGACTTCCTCGCCATAGTCGGGGCGAACTCTTCGCTCGCCAGCTTAATCCACGGATCGGCAACGACCGCCCTAAACGACTCCCTGGGCGGAGTGATAGCAACCGGCGACAACCGAACACTCTTCCACGGCTACCCGAGCGGATACACACTGCCGCACATCATCATCGCTTCAATTATCGTGACAATACTAATGATAATCATCGTAGTCGGTAACATGCTGGTGATCATAGCGATTGCCACCGAAAAGGCGCTCAAGAACATCCAGAACTGGTTCATAGCATCGCTGGCGGTGGCGGACTTCTTTCTGGGTCTGGTGATCATGCCCTTCTCGTTGGCCAACGAGCTGATGGGCTACTGGATCTTCGGGAACTGGTGGTGCGACATCCACTCGGCGATGGATGTGTTGTTGTGTACTTCGTCGATCATGAATCTCTGCCTGATCTCGCTGGATCGGTACTGGAGCATAACGAAGGCGATCGAGTATCTCAAATCGAGGACTCCGGGCCGGGCGGCTTTTATGATCGCTGCCGTGTGGATCATGTCGGCACTGGTGTGCATACCGCCGCTGCTGGGCTGGAAGGCGCCACGTCCGGAGGAGCACGTCGAACTTCCACAATGTCAGTTGAGTCAAGACATTGGCTACGTGCTGTACTCGGCGCTCGGATCGTTCTACATTCCCAGCTGCATCATGGTGTTCGTCTACATTAGGATCTACTACGCGGCAAAGGCCAGGGCCCGGCGGGGGATCCGGAAGAAGCCGCTCAAACCGCCCAGCGAGCAGGACACAAGCTTCACGCGTCCAGCGAATCCGATGCCATCGCTTCCCAGTGCCTCATCGATGTCGGCCGTTGCGGTGGCTCCGGCGTCATCCGTCAACGGAAACGGCCAATACGCCACGGCCAACAGCAACAACAACAATAACCTAAGTAGTGGCCCCAACAATCCTGGCCAGCATCAGCAGCAGATAGCGACGATAGAACCTCCACCGAGGGGGCTGGCGGGAGGTGCAGCTGGTGGTCCAACGCAGCAGATGTCGATCCCGACGGTGACGTGCGACTTCGCATCCGATATGTCCACCAGCGAAGCAGCCGACCATGACCATGCCGCTGTGGTAGCGGAGATGAAGGATACGCTCAAAGTCGGTAAACCGGGGATCGGGCTAACGTCACTGCCATTGCTGAGAGGGAACAACGGTTCGGCGGCCAGCAGTTCGGGGGCGGTGATTAGTCCGGGGTTAGCTAGGAATAGAGCACTTTCGGTAGGGATCGAAACCGATATGGTTAGCGAAATTGATCCATCGAGTTCCGACTCGGGGGTGATAAGTAGGTGTGCGGTGGTGAAACCGCTCAAGTTTAGGCTGTGTCAACCAATTTTCGGCAAGAGAGTAGGTAAGGGTCGTAATAAGAACAATAATGCGAGGGGAAATTGCGCAGGGGTGGGACCGGCAGCGATGGGAGGTCAAGCGATATCGATATCGGCCAAACAGAACGATAGCGCTTGTAGCGAACTGGAACCTGCACTGCCAAAGCCGAAGCCACGGGACCCGGAGAAAGAAAAGCGACGGATAGCGCGGAAGAAGGAGAAGCGAGCTACACTGATTCTGGGGTTAATTATGGGAAGTTTTATTGCCTGCTGGTTGCCATTTTTCTTCCTTTACATATTGGTGCCCGTTTGCAAGGACTGTCACATACCGGACTTTGCTTTCTCGTTGGCCTTTTGGTTGGGTTACATGAACTCGACTCTGAACCCGGCAATCTACACCATCTTCAACAAGGACTTCCGGAGAGCCTTCAG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en-CA"/>
        </w:rPr>
        <w:t>GCGGATCCTGTTCAAG</w:t>
      </w:r>
      <w:r w:rsidRPr="00D87E6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en-CA"/>
        </w:rPr>
        <w:t>TGA</w:t>
      </w:r>
    </w:p>
    <w:p w14:paraId="2C7CC5ED" w14:textId="02F168FE" w:rsidR="00DA2E38" w:rsidRPr="009C26D3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CA" w:eastAsia="it-IT"/>
        </w:rPr>
      </w:pPr>
    </w:p>
    <w:p w14:paraId="5A7D8615" w14:textId="702DF1F2" w:rsidR="0073602A" w:rsidRPr="009C26D3" w:rsidRDefault="00562BB5" w:rsidP="007360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DC73CC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2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0560" w:rsidRPr="00C90560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0560" w:rsidRPr="00C90560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 (AaOA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0560" w:rsidRPr="00C90560">
        <w:rPr>
          <w:rFonts w:ascii="Times New Roman" w:hAnsi="Times New Roman" w:cs="Times New Roman"/>
          <w:sz w:val="24"/>
          <w:szCs w:val="24"/>
          <w:lang w:val="en-GB"/>
        </w:rPr>
        <w:t>-R)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complete annotated sequence </w:t>
      </w:r>
      <w:r w:rsidR="0073602A" w:rsidRPr="009D6C4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0048C" w:rsidRPr="00A0048C">
        <w:rPr>
          <w:rFonts w:ascii="Times New Roman" w:hAnsi="Times New Roman" w:cs="Times New Roman"/>
          <w:sz w:val="24"/>
          <w:szCs w:val="24"/>
          <w:lang w:val="en-GB"/>
        </w:rPr>
        <w:t>KC439536.1</w:t>
      </w:r>
      <w:r w:rsidR="0073602A" w:rsidRPr="009D6C4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9D6C4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he primer used to amplify </w:t>
      </w:r>
      <w:r w:rsidR="008B1839" w:rsidRPr="00C90560">
        <w:rPr>
          <w:rFonts w:ascii="Times New Roman" w:hAnsi="Times New Roman" w:cs="Times New Roman"/>
          <w:sz w:val="24"/>
          <w:szCs w:val="24"/>
          <w:lang w:val="en-GB"/>
        </w:rPr>
        <w:t>AaOAα</w:t>
      </w:r>
      <w:r w:rsidR="008B183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B1839" w:rsidRPr="00C90560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513AC30" w14:textId="77777777" w:rsidR="008B1839" w:rsidRDefault="008B1839" w:rsidP="002B4F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br/>
      </w:r>
    </w:p>
    <w:p w14:paraId="5D5C0F69" w14:textId="77777777" w:rsidR="008B1839" w:rsidRDefault="008B183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br w:type="page"/>
      </w:r>
    </w:p>
    <w:p w14:paraId="03AE1C5F" w14:textId="19D1E070" w:rsidR="009364F5" w:rsidRPr="00562BB5" w:rsidRDefault="009364F5" w:rsidP="002B4F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lastRenderedPageBreak/>
        <w:t>Figure S</w:t>
      </w:r>
      <w:r w:rsidR="00DC73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2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. </w:t>
      </w:r>
    </w:p>
    <w:p w14:paraId="26BA4D7B" w14:textId="21EABDBF" w:rsidR="008B1839" w:rsidRPr="00D87E60" w:rsidRDefault="008B1839" w:rsidP="008B18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</w:pP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</w:t>
      </w:r>
      <w:r w:rsidR="00E27DDF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</w:t>
      </w:r>
      <w:r w:rsidR="00E27DDF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</w:t>
      </w:r>
      <w:r w:rsidR="00E27DDF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</w:t>
      </w:r>
      <w:r w:rsidR="00E27DDF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</w:t>
      </w:r>
      <w:r w:rsidR="00E27DDF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GTG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GTG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AAA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CCG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CTC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AAG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TT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GCT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TGT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AGC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GAA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CTG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GAA</w:t>
      </w:r>
      <w:r w:rsidR="00A554F5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en-CA"/>
        </w:rPr>
        <w:t>CC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G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T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C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A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A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GC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G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CT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TC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AAG</w:t>
      </w:r>
      <w:r w:rsidR="007F5508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 xml:space="preserve"> </w:t>
      </w:r>
      <w:r w:rsidRPr="00D87E60">
        <w:rPr>
          <w:rFonts w:ascii="Courier New" w:eastAsia="Times New Roman" w:hAnsi="Courier New" w:cs="Courier New"/>
          <w:color w:val="000000"/>
          <w:sz w:val="20"/>
          <w:szCs w:val="20"/>
          <w:lang w:val="en-CA" w:eastAsia="en-CA"/>
        </w:rPr>
        <w:t>TGA</w:t>
      </w:r>
    </w:p>
    <w:p w14:paraId="5DA705A9" w14:textId="77777777" w:rsidR="003C7593" w:rsidRPr="00CF1403" w:rsidRDefault="003C7593" w:rsidP="00CF1403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3C5BD975" w14:textId="69C63688" w:rsidR="00CF1403" w:rsidRPr="00ED6B5E" w:rsidRDefault="00CF1403" w:rsidP="00CF1403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CA"/>
        </w:rPr>
      </w:pPr>
      <w:r w:rsidRPr="00CF1403">
        <w:rPr>
          <w:rFonts w:ascii="Courier New" w:hAnsi="Courier New" w:cs="Courier New"/>
          <w:sz w:val="20"/>
          <w:szCs w:val="20"/>
          <w:lang w:val="en-GB"/>
        </w:rPr>
        <w:t>MDYPMIATGNISQEDFLAIVGANSSLASLIHGSATTALNDSLGGVIATGDNRTLFHGYPSGYTLPHIIIASIIVTILMIIIVVGNMLVIIAIATEKALKNIQNWFIASLAVADFFLGLVIMPFSLANELMGYWIFGNWWCDIHSAMDVLLCTSSIMNLCLISLDRYWSITKAIEYLKSRTPGRAAFMIAAVWIMSALVCIPPLLGWKAPRPEEHVELPQCQLSQDIGYVLYSALGSFYIPSCIMVFVYIRIYYAAKARARRGIRKKPLKPPSEQDTSFTRPANPMPSLPSASSMSAVAVAPASSVNGNGQYATANSNNNNNLSSGPNNPGQHQQQIATIEPPPRGLAGGAAGGPTQQMSIPTVTCDFASDMSTSEAADHDHAAVVAEMKDTLKVGKPGIGLTSLPLLRGNNGSAASSSGAVISPGLARNRALSVGIETDMVSEIDPSSSDSGVISRCAVVKPLKFRLCQPIFGKRVGKGRNKNNNARGNCAGVGPAAMGGQAISISAKQNDSACSELEPALPKPKPRDPEKEKRRIARKKEKRATLILGLIMGSFIACWLPFFFLYILVPVCKDCHIPDFAFSLAFWLGYMNSTLNPAIYTIFNKDFRRAFRRILFK</w:t>
      </w:r>
      <w:r w:rsidR="00ED6B5E">
        <w:rPr>
          <w:rFonts w:ascii="Courier New" w:hAnsi="Courier New" w:cs="Courier New"/>
          <w:sz w:val="20"/>
          <w:szCs w:val="20"/>
          <w:lang w:val="en-CA"/>
        </w:rPr>
        <w:t>*</w:t>
      </w:r>
    </w:p>
    <w:p w14:paraId="2C080420" w14:textId="77777777" w:rsidR="00CF1403" w:rsidRDefault="00CF140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F46358" w14:textId="30D800B6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316C2A" w:rsidRPr="00C90560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16C2A" w:rsidRPr="00C90560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 (AaOA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16C2A" w:rsidRPr="00C90560">
        <w:rPr>
          <w:rFonts w:ascii="Times New Roman" w:hAnsi="Times New Roman" w:cs="Times New Roman"/>
          <w:sz w:val="24"/>
          <w:szCs w:val="24"/>
          <w:lang w:val="en-GB"/>
        </w:rPr>
        <w:t>-R)</w:t>
      </w:r>
      <w:r w:rsidR="00316C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and deduced amino acid sequence.</w:t>
      </w:r>
      <w:r w:rsidR="002B4F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4F50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3C8CC77B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6A1C7C68" w:rsidR="00484163" w:rsidRDefault="00951052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1DD9193" wp14:editId="170CE727">
            <wp:extent cx="4911090" cy="2420960"/>
            <wp:effectExtent l="0" t="0" r="381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126" cy="2424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0D1CE7CB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F517A1" w:rsidRPr="00562BB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OA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5DB825CE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1CE0498C" w:rsidR="00C26D4B" w:rsidRDefault="003556AF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B3ED9CE" wp14:editId="0539FE60">
            <wp:extent cx="4529455" cy="588899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588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1E917D3E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DC73C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Amino acid sequence alignment of </w:t>
      </w:r>
      <w:r w:rsidR="00F517A1" w:rsidRPr="00562BB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OAα</w:t>
      </w:r>
      <w:r w:rsidR="00FD787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4E440A" w:rsidRPr="004E440A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Dm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OAα</w:t>
      </w:r>
      <w:r w:rsidR="003556A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3556AF">
        <w:rPr>
          <w:rFonts w:ascii="Times New Roman" w:hAnsi="Times New Roman" w:cs="Times New Roman"/>
          <w:i/>
          <w:iCs/>
          <w:sz w:val="24"/>
          <w:szCs w:val="24"/>
          <w:lang w:val="en-GB"/>
        </w:rPr>
        <w:t>C. suppressali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556AF">
        <w:rPr>
          <w:rFonts w:ascii="Times New Roman" w:hAnsi="Times New Roman" w:cs="Times New Roman"/>
          <w:sz w:val="24"/>
          <w:szCs w:val="24"/>
          <w:lang w:val="en-GB"/>
        </w:rPr>
        <w:t>Cs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OAα</w:t>
      </w:r>
      <w:r w:rsidR="003556A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</w:t>
      </w:r>
      <w:r w:rsidR="0097249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red dot</w:t>
      </w:r>
      <w:r w:rsidR="0097249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indicate the conserved aspartic acid and the serine residues that could interact with </w:t>
      </w:r>
      <w:r w:rsidR="006A6C4B">
        <w:rPr>
          <w:rFonts w:ascii="Times New Roman" w:hAnsi="Times New Roman" w:cs="Times New Roman"/>
          <w:sz w:val="24"/>
          <w:szCs w:val="24"/>
          <w:lang w:val="en-GB"/>
        </w:rPr>
        <w:t>O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7249F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AA872" w14:textId="77777777" w:rsidR="00521500" w:rsidRDefault="00521500" w:rsidP="00D54286">
      <w:pPr>
        <w:spacing w:after="0" w:line="240" w:lineRule="auto"/>
      </w:pPr>
      <w:r>
        <w:separator/>
      </w:r>
    </w:p>
  </w:endnote>
  <w:endnote w:type="continuationSeparator" w:id="0">
    <w:p w14:paraId="0078F43F" w14:textId="77777777" w:rsidR="00521500" w:rsidRDefault="00521500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04FAF" w14:textId="77777777" w:rsidR="00521500" w:rsidRDefault="00521500" w:rsidP="00D54286">
      <w:pPr>
        <w:spacing w:after="0" w:line="240" w:lineRule="auto"/>
      </w:pPr>
      <w:r>
        <w:separator/>
      </w:r>
    </w:p>
  </w:footnote>
  <w:footnote w:type="continuationSeparator" w:id="0">
    <w:p w14:paraId="42A6BA08" w14:textId="77777777" w:rsidR="00521500" w:rsidRDefault="00521500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1605D"/>
    <w:rsid w:val="000602E4"/>
    <w:rsid w:val="000862E7"/>
    <w:rsid w:val="000F00B2"/>
    <w:rsid w:val="00103696"/>
    <w:rsid w:val="00106AB9"/>
    <w:rsid w:val="00291ADF"/>
    <w:rsid w:val="0029449A"/>
    <w:rsid w:val="002B4F50"/>
    <w:rsid w:val="002D79B0"/>
    <w:rsid w:val="002F0182"/>
    <w:rsid w:val="00316C2A"/>
    <w:rsid w:val="003556AF"/>
    <w:rsid w:val="003C5E37"/>
    <w:rsid w:val="003C7593"/>
    <w:rsid w:val="004607F7"/>
    <w:rsid w:val="00484163"/>
    <w:rsid w:val="004B6A4C"/>
    <w:rsid w:val="004E440A"/>
    <w:rsid w:val="00521500"/>
    <w:rsid w:val="00562BB5"/>
    <w:rsid w:val="00662AA2"/>
    <w:rsid w:val="006A6C4B"/>
    <w:rsid w:val="006D57F0"/>
    <w:rsid w:val="006E2B49"/>
    <w:rsid w:val="0071001E"/>
    <w:rsid w:val="007153F5"/>
    <w:rsid w:val="00733D75"/>
    <w:rsid w:val="0073602A"/>
    <w:rsid w:val="00797EC3"/>
    <w:rsid w:val="007A7882"/>
    <w:rsid w:val="007D032B"/>
    <w:rsid w:val="007F5508"/>
    <w:rsid w:val="00806845"/>
    <w:rsid w:val="00825BEB"/>
    <w:rsid w:val="008B1839"/>
    <w:rsid w:val="008E54B1"/>
    <w:rsid w:val="009364F5"/>
    <w:rsid w:val="00951052"/>
    <w:rsid w:val="009555ED"/>
    <w:rsid w:val="0097249F"/>
    <w:rsid w:val="009905A9"/>
    <w:rsid w:val="009C26D3"/>
    <w:rsid w:val="009C4452"/>
    <w:rsid w:val="009D3C45"/>
    <w:rsid w:val="009D6C42"/>
    <w:rsid w:val="00A0048C"/>
    <w:rsid w:val="00A554F5"/>
    <w:rsid w:val="00A93128"/>
    <w:rsid w:val="00AD4B29"/>
    <w:rsid w:val="00B03CB9"/>
    <w:rsid w:val="00B22C6D"/>
    <w:rsid w:val="00BA0780"/>
    <w:rsid w:val="00BC7227"/>
    <w:rsid w:val="00C22048"/>
    <w:rsid w:val="00C26D4B"/>
    <w:rsid w:val="00C40D0D"/>
    <w:rsid w:val="00C74E02"/>
    <w:rsid w:val="00C86068"/>
    <w:rsid w:val="00C90560"/>
    <w:rsid w:val="00CC0F4A"/>
    <w:rsid w:val="00CF1403"/>
    <w:rsid w:val="00D54286"/>
    <w:rsid w:val="00D87E60"/>
    <w:rsid w:val="00DA00B0"/>
    <w:rsid w:val="00DA2E38"/>
    <w:rsid w:val="00DC73CC"/>
    <w:rsid w:val="00DD1E78"/>
    <w:rsid w:val="00E01840"/>
    <w:rsid w:val="00E27DDF"/>
    <w:rsid w:val="00E41364"/>
    <w:rsid w:val="00E878C4"/>
    <w:rsid w:val="00ED511E"/>
    <w:rsid w:val="00ED6B5E"/>
    <w:rsid w:val="00F14BCD"/>
    <w:rsid w:val="00F517A1"/>
    <w:rsid w:val="00FD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7E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7E60"/>
    <w:rPr>
      <w:rFonts w:ascii="Courier New" w:eastAsia="Times New Roman" w:hAnsi="Courier New" w:cs="Courier New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1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908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58</cp:revision>
  <dcterms:created xsi:type="dcterms:W3CDTF">2022-07-30T20:06:00Z</dcterms:created>
  <dcterms:modified xsi:type="dcterms:W3CDTF">2022-11-24T18:26:00Z</dcterms:modified>
</cp:coreProperties>
</file>